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082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1928"/>
        <w:gridCol w:w="2271"/>
        <w:gridCol w:w="12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26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>Compound het mutation group</w:t>
            </w:r>
          </w:p>
        </w:tc>
        <w:tc>
          <w:tcPr>
            <w:tcW w:w="22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>Non-compound het mutation group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Onset age, month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1.0 (1.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.0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.5 (2,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 xml:space="preserve">0.1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Age, year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18.5±20.4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11±8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 xml:space="preserve">0.5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The urine output, ml/kg/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8.6±4.7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8.8±3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 xml:space="preserve">0.9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Serum Na</w:t>
            </w:r>
            <w:r>
              <w:rPr>
                <w:rFonts w:hint="eastAsia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,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>150.3±3</w:t>
            </w:r>
            <w:r>
              <w:rPr>
                <w:rFonts w:ascii="宋体" w:hAnsi="宋体" w:eastAsia="宋体" w:cs="Arial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>140.5±2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Serum osmolality, mOsm/kgH</w:t>
            </w: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20.7±25.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294.0±11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 xml:space="preserve">0.2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Urine osmolality, mOsm/kgH</w:t>
            </w: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57.8±6.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119.5±41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 xml:space="preserve">0.0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Short statur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3% (1/3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50% (2/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Mental impairmen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0% (0/3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25% (1/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Uric acid abnormalit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3% (1/3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50% (2/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Urological abnormality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67% (2/3)</w:t>
            </w:r>
          </w:p>
        </w:tc>
        <w:tc>
          <w:tcPr>
            <w:tcW w:w="22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67% (2/3)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b/>
          <w:bCs/>
          <w:sz w:val="22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</w:rPr>
        <w:t>2</w:t>
      </w:r>
      <w:r>
        <w:rPr>
          <w:rFonts w:ascii="Times New Roman" w:hAnsi="Times New Roman" w:cs="Times New Roman"/>
          <w:b/>
          <w:bCs/>
          <w:sz w:val="22"/>
        </w:rPr>
        <w:t>. Comparison of phenotypes in patients with compound het AQP2 mutations and non-compound het mutations.</w:t>
      </w:r>
    </w:p>
    <w:p>
      <w:pPr>
        <w:jc w:val="left"/>
      </w:pPr>
      <w:r>
        <w:rPr>
          <w:rFonts w:hint="eastAsia" w:ascii="Times New Roman" w:hAnsi="Times New Roman" w:cs="Times New Roman"/>
          <w:bCs/>
          <w:sz w:val="22"/>
        </w:rPr>
        <w:t xml:space="preserve">Data presents as Mean±SD or Median (minimum, maximum), </w:t>
      </w:r>
      <w:r>
        <w:rPr>
          <w:rFonts w:ascii="Times New Roman" w:hAnsi="Times New Roman" w:cs="Times New Roman"/>
          <w:bCs/>
          <w:sz w:val="22"/>
        </w:rPr>
        <w:t>p&lt;0.05 was considered as significa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820030"/>
    <w:rsid w:val="00292C2E"/>
    <w:rsid w:val="00566C16"/>
    <w:rsid w:val="00733C62"/>
    <w:rsid w:val="00AB677D"/>
    <w:rsid w:val="00BF5566"/>
    <w:rsid w:val="00BF60AB"/>
    <w:rsid w:val="00D2573D"/>
    <w:rsid w:val="2D2C224E"/>
    <w:rsid w:val="2E5864A3"/>
    <w:rsid w:val="35F1026F"/>
    <w:rsid w:val="37820030"/>
    <w:rsid w:val="59181C94"/>
    <w:rsid w:val="6E79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Char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font31"/>
    <w:basedOn w:val="5"/>
    <w:qFormat/>
    <w:uiPriority w:val="0"/>
    <w:rPr>
      <w:rFonts w:hint="eastAsia" w:ascii="宋体" w:hAnsi="宋体" w:eastAsia="宋体"/>
      <w:b/>
      <w:bCs/>
      <w:color w:val="000000"/>
      <w:sz w:val="22"/>
      <w:szCs w:val="22"/>
      <w:u w:val="none"/>
    </w:rPr>
  </w:style>
  <w:style w:type="character" w:customStyle="1" w:styleId="9">
    <w:name w:val="font21"/>
    <w:basedOn w:val="5"/>
    <w:uiPriority w:val="0"/>
    <w:rPr>
      <w:rFonts w:hint="default" w:ascii="Arial" w:hAnsi="Arial" w:cs="Arial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661</Characters>
  <Lines>5</Lines>
  <Paragraphs>1</Paragraphs>
  <TotalTime>38</TotalTime>
  <ScaleCrop>false</ScaleCrop>
  <LinksUpToDate>false</LinksUpToDate>
  <CharactersWithSpaces>775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1T08:49:00Z</dcterms:created>
  <dc:creator>LiQian</dc:creator>
  <cp:lastModifiedBy>LiQian</cp:lastModifiedBy>
  <dcterms:modified xsi:type="dcterms:W3CDTF">2021-05-11T01:18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2579E843B4DA49D3AADE72164AF4AAAF</vt:lpwstr>
  </property>
</Properties>
</file>